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990" w:rsidRPr="007C0F40" w:rsidRDefault="00D05990" w:rsidP="000B52F4">
      <w:pPr>
        <w:spacing w:line="480" w:lineRule="auto"/>
        <w:ind w:firstLine="708"/>
        <w:rPr>
          <w:rFonts w:ascii="Arial" w:hAnsi="Arial" w:cs="Arial"/>
          <w:sz w:val="24"/>
          <w:szCs w:val="24"/>
          <w:lang w:val="en-US"/>
        </w:rPr>
      </w:pPr>
    </w:p>
    <w:p w:rsidR="00D05990" w:rsidRPr="00B617D5" w:rsidRDefault="00A602E0" w:rsidP="00A602E0">
      <w:pPr>
        <w:rPr>
          <w:rFonts w:ascii="Arial" w:hAnsi="Arial" w:cs="Arial"/>
          <w:b/>
          <w:sz w:val="24"/>
          <w:szCs w:val="24"/>
        </w:rPr>
      </w:pPr>
      <w:r w:rsidRPr="00B617D5">
        <w:rPr>
          <w:rFonts w:ascii="Arial" w:hAnsi="Arial" w:cs="Arial"/>
          <w:b/>
          <w:bCs/>
          <w:sz w:val="24"/>
          <w:szCs w:val="24"/>
          <w:lang w:val="en-US"/>
        </w:rPr>
        <w:t xml:space="preserve">Table S1: </w:t>
      </w:r>
      <w:r w:rsidR="006465F2" w:rsidRPr="00B617D5">
        <w:rPr>
          <w:rFonts w:ascii="Arial" w:hAnsi="Arial" w:cs="Arial"/>
          <w:b/>
          <w:bCs/>
          <w:sz w:val="24"/>
          <w:szCs w:val="24"/>
          <w:lang w:val="en-US"/>
        </w:rPr>
        <w:t>1536 well p</w:t>
      </w:r>
      <w:r w:rsidRPr="00B617D5">
        <w:rPr>
          <w:rFonts w:ascii="Arial" w:hAnsi="Arial" w:cs="Arial"/>
          <w:b/>
          <w:bCs/>
          <w:sz w:val="24"/>
          <w:szCs w:val="24"/>
          <w:lang w:val="en-US"/>
        </w:rPr>
        <w:t xml:space="preserve">rotocol of </w:t>
      </w:r>
      <w:proofErr w:type="spellStart"/>
      <w:r w:rsidR="006465F2" w:rsidRPr="00B617D5">
        <w:rPr>
          <w:rFonts w:ascii="Arial" w:hAnsi="Arial" w:cs="Arial"/>
          <w:b/>
          <w:bCs/>
          <w:sz w:val="24"/>
          <w:szCs w:val="24"/>
          <w:lang w:val="en-US"/>
        </w:rPr>
        <w:t>PyAeADHII</w:t>
      </w:r>
      <w:proofErr w:type="spellEnd"/>
      <w:r w:rsidR="006465F2" w:rsidRPr="00B617D5">
        <w:rPr>
          <w:rFonts w:ascii="Arial" w:hAnsi="Arial" w:cs="Arial"/>
          <w:b/>
          <w:bCs/>
          <w:sz w:val="24"/>
          <w:szCs w:val="24"/>
          <w:lang w:val="en-US"/>
        </w:rPr>
        <w:t xml:space="preserve"> assay </w:t>
      </w:r>
      <w:r w:rsidRPr="00B617D5">
        <w:rPr>
          <w:rFonts w:ascii="Arial" w:hAnsi="Arial" w:cs="Arial"/>
          <w:b/>
          <w:bCs/>
          <w:sz w:val="24"/>
          <w:szCs w:val="24"/>
          <w:lang w:val="en-US"/>
        </w:rPr>
        <w:t>at 37 °C</w:t>
      </w:r>
    </w:p>
    <w:p w:rsidR="00D05990" w:rsidRPr="00B617D5" w:rsidRDefault="00D05990" w:rsidP="00287FA6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97"/>
        <w:gridCol w:w="1391"/>
        <w:gridCol w:w="870"/>
        <w:gridCol w:w="5280"/>
      </w:tblGrid>
      <w:tr w:rsidR="00170CD6" w:rsidRPr="00B617D5" w:rsidTr="00B617D5">
        <w:trPr>
          <w:trHeight w:val="454"/>
        </w:trPr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en-US"/>
              </w:rPr>
              <w:t>Value</w:t>
            </w:r>
          </w:p>
        </w:tc>
        <w:tc>
          <w:tcPr>
            <w:tcW w:w="5280" w:type="dxa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en-US"/>
              </w:rPr>
              <w:t>Description</w:t>
            </w:r>
          </w:p>
        </w:tc>
      </w:tr>
      <w:tr w:rsidR="00170CD6" w:rsidRPr="00B617D5" w:rsidTr="00B617D5"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en-US"/>
              </w:rPr>
              <w:t>1.</w:t>
            </w:r>
          </w:p>
        </w:tc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en-US"/>
              </w:rPr>
              <w:t>Reagent</w:t>
            </w:r>
          </w:p>
        </w:tc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en-US"/>
              </w:rPr>
              <w:t>3µL</w:t>
            </w:r>
          </w:p>
        </w:tc>
        <w:tc>
          <w:tcPr>
            <w:tcW w:w="5280" w:type="dxa"/>
          </w:tcPr>
          <w:p w:rsidR="00632D2F" w:rsidRPr="006E32CD" w:rsidRDefault="006E32CD" w:rsidP="001B1A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6E32CD">
              <w:rPr>
                <w:rFonts w:ascii="Arial" w:hAnsi="Arial" w:cs="Arial"/>
                <w:bCs/>
                <w:sz w:val="24"/>
                <w:szCs w:val="24"/>
                <w:lang w:val="en-US"/>
              </w:rPr>
              <w:t>2.6</w:t>
            </w:r>
            <w:r w:rsidR="001B1AD6">
              <w:rPr>
                <w:rFonts w:ascii="Arial" w:hAnsi="Arial" w:cs="Arial"/>
                <w:bCs/>
                <w:sz w:val="24"/>
                <w:szCs w:val="24"/>
                <w:lang w:val="en-US"/>
              </w:rPr>
              <w:t>µ</w:t>
            </w:r>
            <w:r w:rsidR="00D05990" w:rsidRPr="006E32CD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M </w:t>
            </w:r>
            <w:proofErr w:type="spellStart"/>
            <w:r w:rsidR="00D05990" w:rsidRPr="006E32CD">
              <w:rPr>
                <w:rFonts w:ascii="Arial" w:hAnsi="Arial" w:cs="Arial"/>
                <w:bCs/>
                <w:sz w:val="24"/>
                <w:szCs w:val="24"/>
                <w:lang w:val="en-US"/>
              </w:rPr>
              <w:t>PyAeADHII</w:t>
            </w:r>
            <w:proofErr w:type="spellEnd"/>
          </w:p>
        </w:tc>
      </w:tr>
      <w:tr w:rsidR="00170CD6" w:rsidRPr="00B617D5" w:rsidTr="00B617D5"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en-US"/>
              </w:rPr>
              <w:t>2.</w:t>
            </w:r>
          </w:p>
        </w:tc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en-US"/>
              </w:rPr>
              <w:t>Compound</w:t>
            </w:r>
          </w:p>
        </w:tc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en-US"/>
              </w:rPr>
              <w:t>23nL</w:t>
            </w:r>
          </w:p>
        </w:tc>
        <w:tc>
          <w:tcPr>
            <w:tcW w:w="5280" w:type="dxa"/>
          </w:tcPr>
          <w:p w:rsidR="00632D2F" w:rsidRPr="00B617D5" w:rsidRDefault="006E32CD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T</w:t>
            </w:r>
            <w:r w:rsidR="00A602E0" w:rsidRPr="00B617D5">
              <w:rPr>
                <w:rFonts w:ascii="Arial" w:hAnsi="Arial" w:cs="Arial"/>
                <w:bCs/>
                <w:sz w:val="24"/>
                <w:szCs w:val="24"/>
                <w:lang w:val="en-US"/>
              </w:rPr>
              <w:t>est compounds</w:t>
            </w:r>
          </w:p>
        </w:tc>
      </w:tr>
      <w:tr w:rsidR="00170CD6" w:rsidRPr="007D4047" w:rsidTr="00B617D5"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en-US"/>
              </w:rPr>
              <w:t>3.</w:t>
            </w:r>
          </w:p>
        </w:tc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en-US"/>
              </w:rPr>
              <w:t>Detection</w:t>
            </w:r>
          </w:p>
        </w:tc>
        <w:tc>
          <w:tcPr>
            <w:tcW w:w="0" w:type="auto"/>
          </w:tcPr>
          <w:p w:rsidR="00632D2F" w:rsidRPr="00B617D5" w:rsidRDefault="00632D2F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5280" w:type="dxa"/>
          </w:tcPr>
          <w:p w:rsidR="00632D2F" w:rsidRPr="00B617D5" w:rsidRDefault="00E66EE5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bCs/>
                <w:sz w:val="24"/>
                <w:szCs w:val="24"/>
                <w:lang w:val="pt-BR" w:eastAsia="it-IT"/>
              </w:rPr>
              <w:t>Viewlux</w:t>
            </w:r>
            <w:proofErr w:type="spellEnd"/>
            <w:r w:rsidR="00632D2F" w:rsidRPr="00B617D5">
              <w:rPr>
                <w:rFonts w:ascii="Arial" w:hAnsi="Arial" w:cs="Arial"/>
                <w:bCs/>
                <w:sz w:val="24"/>
                <w:szCs w:val="24"/>
                <w:lang w:val="pt-BR" w:eastAsia="it-IT"/>
              </w:rPr>
              <w:t xml:space="preserve"> EX 340nm, EM </w:t>
            </w:r>
            <w:proofErr w:type="gramStart"/>
            <w:r w:rsidR="00632D2F" w:rsidRPr="00B617D5">
              <w:rPr>
                <w:rFonts w:ascii="Arial" w:hAnsi="Arial" w:cs="Arial"/>
                <w:bCs/>
                <w:sz w:val="24"/>
                <w:szCs w:val="24"/>
                <w:lang w:val="pt-BR" w:eastAsia="it-IT"/>
              </w:rPr>
              <w:t>450nm</w:t>
            </w:r>
            <w:proofErr w:type="gramEnd"/>
          </w:p>
        </w:tc>
      </w:tr>
      <w:tr w:rsidR="00170CD6" w:rsidRPr="007D4047" w:rsidTr="00B617D5"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pt-BR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pt-BR"/>
              </w:rPr>
              <w:t>4.</w:t>
            </w:r>
          </w:p>
        </w:tc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pt-BR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pt-BR"/>
              </w:rPr>
              <w:t>Reagent</w:t>
            </w:r>
          </w:p>
        </w:tc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pt-BR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pt-BR"/>
              </w:rPr>
              <w:t>3µL</w:t>
            </w:r>
          </w:p>
        </w:tc>
        <w:tc>
          <w:tcPr>
            <w:tcW w:w="5280" w:type="dxa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pt-BR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pt-BR"/>
              </w:rPr>
              <w:t>0.3mM NADPH, 3mM alpha-tetralone</w:t>
            </w:r>
          </w:p>
        </w:tc>
      </w:tr>
      <w:tr w:rsidR="00170CD6" w:rsidRPr="00B617D5" w:rsidTr="00B617D5"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pt-BR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pt-BR"/>
              </w:rPr>
              <w:t>5.</w:t>
            </w:r>
          </w:p>
        </w:tc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pt-BR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pt-BR"/>
              </w:rPr>
              <w:t>Time</w:t>
            </w:r>
          </w:p>
        </w:tc>
        <w:tc>
          <w:tcPr>
            <w:tcW w:w="0" w:type="auto"/>
          </w:tcPr>
          <w:p w:rsidR="00632D2F" w:rsidRPr="00B617D5" w:rsidRDefault="00C01CEC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pt-BR"/>
              </w:rPr>
              <w:t>2</w:t>
            </w:r>
            <w:r w:rsidR="00D05990" w:rsidRPr="00B617D5">
              <w:rPr>
                <w:rFonts w:ascii="Arial" w:hAnsi="Arial" w:cs="Arial"/>
                <w:bCs/>
                <w:sz w:val="24"/>
                <w:szCs w:val="24"/>
                <w:lang w:val="pt-BR"/>
              </w:rPr>
              <w:t>0min</w:t>
            </w:r>
          </w:p>
        </w:tc>
        <w:tc>
          <w:tcPr>
            <w:tcW w:w="5280" w:type="dxa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pt-BR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pt-BR"/>
              </w:rPr>
              <w:t>Incubation at 37ºC</w:t>
            </w:r>
          </w:p>
        </w:tc>
      </w:tr>
      <w:tr w:rsidR="00170CD6" w:rsidRPr="00B617D5" w:rsidTr="00B617D5"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pt-BR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pt-BR"/>
              </w:rPr>
              <w:t>6.</w:t>
            </w:r>
          </w:p>
        </w:tc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pt-BR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pt-BR"/>
              </w:rPr>
              <w:t>Detection</w:t>
            </w:r>
          </w:p>
        </w:tc>
        <w:tc>
          <w:tcPr>
            <w:tcW w:w="0" w:type="auto"/>
          </w:tcPr>
          <w:p w:rsidR="00632D2F" w:rsidRPr="00B617D5" w:rsidRDefault="00632D2F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pt-BR"/>
              </w:rPr>
            </w:pPr>
          </w:p>
        </w:tc>
        <w:tc>
          <w:tcPr>
            <w:tcW w:w="5280" w:type="dxa"/>
          </w:tcPr>
          <w:p w:rsidR="00632D2F" w:rsidRPr="00B617D5" w:rsidRDefault="00123A19" w:rsidP="00A602E0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Arial" w:hAnsi="Arial" w:cs="Arial"/>
                <w:bCs/>
                <w:sz w:val="24"/>
                <w:szCs w:val="24"/>
                <w:lang w:val="pt-BR"/>
              </w:rPr>
              <w:t>Viewlux</w:t>
            </w:r>
            <w:proofErr w:type="spellEnd"/>
          </w:p>
        </w:tc>
      </w:tr>
      <w:tr w:rsidR="00D05990" w:rsidRPr="00B617D5" w:rsidTr="00B617D5"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pt-BR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pt-BR"/>
              </w:rPr>
              <w:t>Sequence</w:t>
            </w:r>
          </w:p>
        </w:tc>
        <w:tc>
          <w:tcPr>
            <w:tcW w:w="7541" w:type="dxa"/>
            <w:gridSpan w:val="3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pt-BR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pt-BR"/>
              </w:rPr>
              <w:t>Notes</w:t>
            </w:r>
          </w:p>
        </w:tc>
      </w:tr>
      <w:tr w:rsidR="00D05990" w:rsidRPr="00B617D5" w:rsidTr="00B617D5"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pt-BR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pt-BR"/>
              </w:rPr>
              <w:t>1</w:t>
            </w:r>
          </w:p>
        </w:tc>
        <w:tc>
          <w:tcPr>
            <w:tcW w:w="7541" w:type="dxa"/>
            <w:gridSpan w:val="3"/>
          </w:tcPr>
          <w:p w:rsidR="00632D2F" w:rsidRPr="00B617D5" w:rsidRDefault="00632D2F" w:rsidP="00174DA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en-US" w:eastAsia="it-IT"/>
              </w:rPr>
              <w:t xml:space="preserve">enzyme dispensed in </w:t>
            </w:r>
            <w:r w:rsidR="00174DA6" w:rsidRPr="00B617D5">
              <w:rPr>
                <w:rFonts w:ascii="Arial" w:hAnsi="Arial" w:cs="Arial"/>
                <w:bCs/>
                <w:kern w:val="24"/>
                <w:sz w:val="24"/>
                <w:szCs w:val="24"/>
                <w:lang w:val="en-US"/>
              </w:rPr>
              <w:t xml:space="preserve">1,536 -well </w:t>
            </w:r>
            <w:r w:rsidR="00174DA6" w:rsidRPr="00B617D5"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  <w:t xml:space="preserve">plates, black solid bottom plate. </w:t>
            </w:r>
          </w:p>
        </w:tc>
      </w:tr>
      <w:tr w:rsidR="00D05990" w:rsidRPr="00B617D5" w:rsidTr="00B617D5"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7541" w:type="dxa"/>
            <w:gridSpan w:val="3"/>
          </w:tcPr>
          <w:p w:rsidR="00632D2F" w:rsidRPr="00B617D5" w:rsidRDefault="00A602E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Compound addition with pin-tool </w:t>
            </w:r>
          </w:p>
        </w:tc>
      </w:tr>
      <w:tr w:rsidR="00D05990" w:rsidRPr="00B617D5" w:rsidTr="00B617D5"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7541" w:type="dxa"/>
            <w:gridSpan w:val="3"/>
          </w:tcPr>
          <w:p w:rsidR="00632D2F" w:rsidRPr="00B617D5" w:rsidRDefault="00174DA6" w:rsidP="00174DA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en-US"/>
              </w:rPr>
              <w:t>pre-read plate for fluorescent compounds</w:t>
            </w:r>
          </w:p>
        </w:tc>
      </w:tr>
      <w:tr w:rsidR="00D05990" w:rsidRPr="007D4047" w:rsidTr="00B617D5"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7541" w:type="dxa"/>
            <w:gridSpan w:val="3"/>
          </w:tcPr>
          <w:p w:rsidR="00632D2F" w:rsidRPr="00B617D5" w:rsidRDefault="00174DA6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it-IT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pt-BR"/>
              </w:rPr>
              <w:t>0.3mM NADPH, 3mM alpha-tetralone</w:t>
            </w:r>
          </w:p>
        </w:tc>
      </w:tr>
      <w:tr w:rsidR="00D05990" w:rsidRPr="00B617D5" w:rsidTr="00B617D5"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7541" w:type="dxa"/>
            <w:gridSpan w:val="3"/>
          </w:tcPr>
          <w:p w:rsidR="00632D2F" w:rsidRPr="00B617D5" w:rsidRDefault="00174DA6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617D5"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  <w:t>Incubation in the preheated oven at 37 °C for 10 min to warm plates and 10 min for reaction</w:t>
            </w:r>
          </w:p>
        </w:tc>
      </w:tr>
      <w:tr w:rsidR="00D05990" w:rsidRPr="00B617D5" w:rsidTr="00B617D5">
        <w:tc>
          <w:tcPr>
            <w:tcW w:w="0" w:type="auto"/>
          </w:tcPr>
          <w:p w:rsidR="00632D2F" w:rsidRPr="00B617D5" w:rsidRDefault="00D0599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7541" w:type="dxa"/>
            <w:gridSpan w:val="3"/>
          </w:tcPr>
          <w:p w:rsidR="00632D2F" w:rsidRPr="00B617D5" w:rsidRDefault="00A602E0" w:rsidP="00170CD6">
            <w:pPr>
              <w:spacing w:after="0" w:line="24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B617D5">
              <w:rPr>
                <w:rFonts w:ascii="Arial" w:hAnsi="Arial" w:cs="Arial"/>
                <w:bCs/>
                <w:sz w:val="24"/>
                <w:szCs w:val="24"/>
                <w:lang w:val="pt-BR"/>
              </w:rPr>
              <w:t>EX 340nm, EM 450nm</w:t>
            </w:r>
          </w:p>
        </w:tc>
      </w:tr>
    </w:tbl>
    <w:p w:rsidR="00D05990" w:rsidRPr="004265F2" w:rsidRDefault="00D05990" w:rsidP="00287FA6">
      <w:pPr>
        <w:spacing w:after="0"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:rsidR="00ED059F" w:rsidRPr="00E753A4" w:rsidRDefault="00ED059F">
      <w:pPr>
        <w:spacing w:after="0" w:line="240" w:lineRule="auto"/>
        <w:rPr>
          <w:rFonts w:ascii="Arial" w:hAnsi="Arial" w:cs="Arial"/>
          <w:bCs/>
          <w:sz w:val="24"/>
          <w:szCs w:val="24"/>
          <w:lang w:val="en-US"/>
        </w:rPr>
      </w:pPr>
    </w:p>
    <w:p w:rsidR="00ED059F" w:rsidRDefault="00ED059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D059F" w:rsidRDefault="00ED059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D059F" w:rsidRDefault="00ED059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D059F" w:rsidRDefault="00ED059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D059F" w:rsidRDefault="00ED059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D059F" w:rsidRDefault="00ED059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D059F" w:rsidRDefault="00ED059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D059F" w:rsidRDefault="00ED059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D059F" w:rsidRDefault="00ED059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D059F" w:rsidRDefault="00ED059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D059F" w:rsidRDefault="00ED059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p w:rsidR="00ED059F" w:rsidRDefault="00ED059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D059F" w:rsidRDefault="00ED059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D059F" w:rsidRDefault="00ED059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D059F" w:rsidRDefault="00ED059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D059F" w:rsidRDefault="00ED059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D059F" w:rsidRDefault="00ED059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D059F" w:rsidRDefault="00ED059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D059F" w:rsidRDefault="00ED059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D059F" w:rsidRDefault="00ED059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ED059F" w:rsidSect="009E26A1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4588" w:rsidRDefault="004A4588" w:rsidP="00706308">
      <w:pPr>
        <w:spacing w:after="0" w:line="240" w:lineRule="auto"/>
      </w:pPr>
      <w:r>
        <w:separator/>
      </w:r>
    </w:p>
  </w:endnote>
  <w:endnote w:type="continuationSeparator" w:id="0">
    <w:p w:rsidR="004A4588" w:rsidRDefault="004A4588" w:rsidP="007063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30F3" w:rsidRDefault="001A30F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753A4">
      <w:rPr>
        <w:noProof/>
      </w:rPr>
      <w:t>1</w:t>
    </w:r>
    <w:r>
      <w:rPr>
        <w:noProof/>
      </w:rPr>
      <w:fldChar w:fldCharType="end"/>
    </w:r>
  </w:p>
  <w:p w:rsidR="001A30F3" w:rsidRDefault="001A30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4588" w:rsidRDefault="004A4588" w:rsidP="00706308">
      <w:pPr>
        <w:spacing w:after="0" w:line="240" w:lineRule="auto"/>
      </w:pPr>
      <w:r>
        <w:separator/>
      </w:r>
    </w:p>
  </w:footnote>
  <w:footnote w:type="continuationSeparator" w:id="0">
    <w:p w:rsidR="004A4588" w:rsidRDefault="004A4588" w:rsidP="007063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121AB"/>
    <w:multiLevelType w:val="hybridMultilevel"/>
    <w:tmpl w:val="AA945FB4"/>
    <w:lvl w:ilvl="0" w:tplc="EB76B0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9AE40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E2CBC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C6E2C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24257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A6B9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E8E9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7EA9D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8E89D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118D03D1"/>
    <w:multiLevelType w:val="hybridMultilevel"/>
    <w:tmpl w:val="4CB4FA48"/>
    <w:lvl w:ilvl="0" w:tplc="40F8DA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66CD1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83479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48A6F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26653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EC82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9CC9F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4E16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E7CC8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14FE104B"/>
    <w:multiLevelType w:val="hybridMultilevel"/>
    <w:tmpl w:val="3C365EC0"/>
    <w:lvl w:ilvl="0" w:tplc="08527328">
      <w:start w:val="1"/>
      <w:numFmt w:val="lowerLetter"/>
      <w:lvlText w:val="%1)"/>
      <w:lvlJc w:val="left"/>
      <w:pPr>
        <w:ind w:left="177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249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321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93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65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37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609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81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530" w:hanging="180"/>
      </w:pPr>
      <w:rPr>
        <w:rFonts w:cs="Times New Roman"/>
      </w:rPr>
    </w:lvl>
  </w:abstractNum>
  <w:abstractNum w:abstractNumId="3">
    <w:nsid w:val="197853FC"/>
    <w:multiLevelType w:val="hybridMultilevel"/>
    <w:tmpl w:val="A68A6E2C"/>
    <w:lvl w:ilvl="0" w:tplc="1AB2A90C">
      <w:start w:val="1"/>
      <w:numFmt w:val="lowerLetter"/>
      <w:lvlText w:val="%1)"/>
      <w:lvlJc w:val="left"/>
      <w:pPr>
        <w:ind w:left="2484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320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392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464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536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608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680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752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8244" w:hanging="180"/>
      </w:pPr>
      <w:rPr>
        <w:rFonts w:cs="Times New Roman"/>
      </w:rPr>
    </w:lvl>
  </w:abstractNum>
  <w:abstractNum w:abstractNumId="4">
    <w:nsid w:val="2D6412B6"/>
    <w:multiLevelType w:val="hybridMultilevel"/>
    <w:tmpl w:val="7BFE1EEC"/>
    <w:lvl w:ilvl="0" w:tplc="4B74120A">
      <w:start w:val="1"/>
      <w:numFmt w:val="lowerLetter"/>
      <w:lvlText w:val="%1)"/>
      <w:lvlJc w:val="left"/>
      <w:pPr>
        <w:ind w:left="1494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2214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934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654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374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094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814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534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254" w:hanging="180"/>
      </w:pPr>
      <w:rPr>
        <w:rFonts w:cs="Times New Roman"/>
      </w:rPr>
    </w:lvl>
  </w:abstractNum>
  <w:abstractNum w:abstractNumId="5">
    <w:nsid w:val="331153BC"/>
    <w:multiLevelType w:val="hybridMultilevel"/>
    <w:tmpl w:val="2A544E26"/>
    <w:lvl w:ilvl="0" w:tplc="04090011">
      <w:start w:val="1"/>
      <w:numFmt w:val="decimal"/>
      <w:lvlText w:val="%1)"/>
      <w:lvlJc w:val="left"/>
      <w:pPr>
        <w:tabs>
          <w:tab w:val="num" w:pos="786"/>
        </w:tabs>
        <w:ind w:left="786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06"/>
        </w:tabs>
        <w:ind w:left="1506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226"/>
        </w:tabs>
        <w:ind w:left="2226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946"/>
        </w:tabs>
        <w:ind w:left="2946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66"/>
        </w:tabs>
        <w:ind w:left="3666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86"/>
        </w:tabs>
        <w:ind w:left="4386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106"/>
        </w:tabs>
        <w:ind w:left="5106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826"/>
        </w:tabs>
        <w:ind w:left="5826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546"/>
        </w:tabs>
        <w:ind w:left="6546" w:hanging="180"/>
      </w:pPr>
      <w:rPr>
        <w:rFonts w:cs="Times New Roman"/>
      </w:rPr>
    </w:lvl>
  </w:abstractNum>
  <w:abstractNum w:abstractNumId="6">
    <w:nsid w:val="368F418E"/>
    <w:multiLevelType w:val="hybridMultilevel"/>
    <w:tmpl w:val="2A544E26"/>
    <w:lvl w:ilvl="0" w:tplc="04090011">
      <w:start w:val="1"/>
      <w:numFmt w:val="decimal"/>
      <w:lvlText w:val="%1)"/>
      <w:lvlJc w:val="left"/>
      <w:pPr>
        <w:tabs>
          <w:tab w:val="num" w:pos="786"/>
        </w:tabs>
        <w:ind w:left="786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06"/>
        </w:tabs>
        <w:ind w:left="1506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226"/>
        </w:tabs>
        <w:ind w:left="2226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946"/>
        </w:tabs>
        <w:ind w:left="2946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66"/>
        </w:tabs>
        <w:ind w:left="3666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86"/>
        </w:tabs>
        <w:ind w:left="4386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106"/>
        </w:tabs>
        <w:ind w:left="5106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826"/>
        </w:tabs>
        <w:ind w:left="5826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546"/>
        </w:tabs>
        <w:ind w:left="6546" w:hanging="180"/>
      </w:pPr>
      <w:rPr>
        <w:rFonts w:cs="Times New Roman"/>
      </w:rPr>
    </w:lvl>
  </w:abstractNum>
  <w:abstractNum w:abstractNumId="7">
    <w:nsid w:val="386705D4"/>
    <w:multiLevelType w:val="hybridMultilevel"/>
    <w:tmpl w:val="099AC328"/>
    <w:lvl w:ilvl="0" w:tplc="92D44EE4">
      <w:start w:val="1"/>
      <w:numFmt w:val="lowerLetter"/>
      <w:lvlText w:val="%1)"/>
      <w:lvlJc w:val="left"/>
      <w:pPr>
        <w:ind w:left="1494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2212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932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652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372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092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812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532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252" w:hanging="180"/>
      </w:pPr>
      <w:rPr>
        <w:rFonts w:cs="Times New Roman"/>
      </w:rPr>
    </w:lvl>
  </w:abstractNum>
  <w:abstractNum w:abstractNumId="8">
    <w:nsid w:val="3BDA4E77"/>
    <w:multiLevelType w:val="hybridMultilevel"/>
    <w:tmpl w:val="6EA642BA"/>
    <w:lvl w:ilvl="0" w:tplc="D79E473E">
      <w:start w:val="1"/>
      <w:numFmt w:val="lowerLetter"/>
      <w:lvlText w:val="%1)"/>
      <w:lvlJc w:val="left"/>
      <w:pPr>
        <w:ind w:left="4416" w:hanging="300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2496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3216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936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656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376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6096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816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536" w:hanging="180"/>
      </w:pPr>
      <w:rPr>
        <w:rFonts w:cs="Times New Roman"/>
      </w:rPr>
    </w:lvl>
  </w:abstractNum>
  <w:abstractNum w:abstractNumId="9">
    <w:nsid w:val="51F7355F"/>
    <w:multiLevelType w:val="hybridMultilevel"/>
    <w:tmpl w:val="D032AF7E"/>
    <w:lvl w:ilvl="0" w:tplc="09E859BA">
      <w:start w:val="1"/>
      <w:numFmt w:val="lowerLetter"/>
      <w:lvlText w:val="%1)"/>
      <w:lvlJc w:val="left"/>
      <w:pPr>
        <w:ind w:left="1380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ind w:left="210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82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54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26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98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70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42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140" w:hanging="180"/>
      </w:pPr>
      <w:rPr>
        <w:rFonts w:cs="Times New Roman"/>
      </w:rPr>
    </w:lvl>
  </w:abstractNum>
  <w:abstractNum w:abstractNumId="10">
    <w:nsid w:val="574F3DD8"/>
    <w:multiLevelType w:val="hybridMultilevel"/>
    <w:tmpl w:val="2A544E26"/>
    <w:lvl w:ilvl="0" w:tplc="04090011">
      <w:start w:val="1"/>
      <w:numFmt w:val="decimal"/>
      <w:lvlText w:val="%1)"/>
      <w:lvlJc w:val="left"/>
      <w:pPr>
        <w:tabs>
          <w:tab w:val="num" w:pos="786"/>
        </w:tabs>
        <w:ind w:left="786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06"/>
        </w:tabs>
        <w:ind w:left="1506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226"/>
        </w:tabs>
        <w:ind w:left="2226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946"/>
        </w:tabs>
        <w:ind w:left="2946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66"/>
        </w:tabs>
        <w:ind w:left="3666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86"/>
        </w:tabs>
        <w:ind w:left="4386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106"/>
        </w:tabs>
        <w:ind w:left="5106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826"/>
        </w:tabs>
        <w:ind w:left="5826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546"/>
        </w:tabs>
        <w:ind w:left="6546" w:hanging="180"/>
      </w:pPr>
      <w:rPr>
        <w:rFonts w:cs="Times New Roman"/>
      </w:rPr>
    </w:lvl>
  </w:abstractNum>
  <w:abstractNum w:abstractNumId="11">
    <w:nsid w:val="5B2325B6"/>
    <w:multiLevelType w:val="hybridMultilevel"/>
    <w:tmpl w:val="2DE64CD8"/>
    <w:lvl w:ilvl="0" w:tplc="A5DA482C">
      <w:start w:val="1"/>
      <w:numFmt w:val="lowerLetter"/>
      <w:lvlText w:val="%1)"/>
      <w:lvlJc w:val="left"/>
      <w:pPr>
        <w:ind w:left="1668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2388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3108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828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548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268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988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708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428" w:hanging="180"/>
      </w:pPr>
      <w:rPr>
        <w:rFonts w:cs="Times New Roman"/>
      </w:rPr>
    </w:lvl>
  </w:abstractNum>
  <w:abstractNum w:abstractNumId="12">
    <w:nsid w:val="643F167E"/>
    <w:multiLevelType w:val="hybridMultilevel"/>
    <w:tmpl w:val="2C865C2A"/>
    <w:lvl w:ilvl="0" w:tplc="566A7BDC">
      <w:start w:val="1"/>
      <w:numFmt w:val="lowerLetter"/>
      <w:lvlText w:val="%1)"/>
      <w:lvlJc w:val="left"/>
      <w:pPr>
        <w:ind w:left="1695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2415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3135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855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575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295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6015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735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455" w:hanging="180"/>
      </w:pPr>
      <w:rPr>
        <w:rFonts w:cs="Times New Roman"/>
      </w:rPr>
    </w:lvl>
  </w:abstractNum>
  <w:abstractNum w:abstractNumId="13">
    <w:nsid w:val="6B1C54D4"/>
    <w:multiLevelType w:val="hybridMultilevel"/>
    <w:tmpl w:val="2402AE30"/>
    <w:lvl w:ilvl="0" w:tplc="0409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4"/>
  </w:num>
  <w:num w:numId="2">
    <w:abstractNumId w:val="9"/>
  </w:num>
  <w:num w:numId="3">
    <w:abstractNumId w:val="6"/>
  </w:num>
  <w:num w:numId="4">
    <w:abstractNumId w:val="10"/>
  </w:num>
  <w:num w:numId="5">
    <w:abstractNumId w:val="12"/>
  </w:num>
  <w:num w:numId="6">
    <w:abstractNumId w:val="7"/>
  </w:num>
  <w:num w:numId="7">
    <w:abstractNumId w:val="0"/>
  </w:num>
  <w:num w:numId="8">
    <w:abstractNumId w:val="8"/>
  </w:num>
  <w:num w:numId="9">
    <w:abstractNumId w:val="1"/>
  </w:num>
  <w:num w:numId="10">
    <w:abstractNumId w:val="11"/>
  </w:num>
  <w:num w:numId="11">
    <w:abstractNumId w:val="3"/>
  </w:num>
  <w:num w:numId="12">
    <w:abstractNumId w:val="2"/>
  </w:num>
  <w:num w:numId="13">
    <w:abstractNumId w:val="5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tx9szvfif9xaoevxtfpdwp1tv2rzvxzrpf0&quot;&gt;ADH&lt;record-ids&gt;&lt;item&gt;11&lt;/item&gt;&lt;/record-ids&gt;&lt;/item&gt;&lt;/Libraries&gt;"/>
  </w:docVars>
  <w:rsids>
    <w:rsidRoot w:val="00A73E3B"/>
    <w:rsid w:val="0000049B"/>
    <w:rsid w:val="000113DB"/>
    <w:rsid w:val="00017E2C"/>
    <w:rsid w:val="00020450"/>
    <w:rsid w:val="000262E1"/>
    <w:rsid w:val="00032CF1"/>
    <w:rsid w:val="0003756F"/>
    <w:rsid w:val="00037AFE"/>
    <w:rsid w:val="00044CD3"/>
    <w:rsid w:val="0004597C"/>
    <w:rsid w:val="00060535"/>
    <w:rsid w:val="00061C46"/>
    <w:rsid w:val="000623A7"/>
    <w:rsid w:val="0006452A"/>
    <w:rsid w:val="00067505"/>
    <w:rsid w:val="00074866"/>
    <w:rsid w:val="00075E62"/>
    <w:rsid w:val="00082B25"/>
    <w:rsid w:val="00084DB4"/>
    <w:rsid w:val="0008710D"/>
    <w:rsid w:val="000909B4"/>
    <w:rsid w:val="0009163E"/>
    <w:rsid w:val="000921B1"/>
    <w:rsid w:val="000922FD"/>
    <w:rsid w:val="000A063E"/>
    <w:rsid w:val="000A528A"/>
    <w:rsid w:val="000A60CC"/>
    <w:rsid w:val="000A6844"/>
    <w:rsid w:val="000B4616"/>
    <w:rsid w:val="000B52F4"/>
    <w:rsid w:val="000B7289"/>
    <w:rsid w:val="000C157E"/>
    <w:rsid w:val="000D2F09"/>
    <w:rsid w:val="000E089A"/>
    <w:rsid w:val="000E1520"/>
    <w:rsid w:val="000E205B"/>
    <w:rsid w:val="000E5BE4"/>
    <w:rsid w:val="000F0B29"/>
    <w:rsid w:val="000F2F00"/>
    <w:rsid w:val="000F654A"/>
    <w:rsid w:val="001042E5"/>
    <w:rsid w:val="00105BB1"/>
    <w:rsid w:val="001064C5"/>
    <w:rsid w:val="00115471"/>
    <w:rsid w:val="001209DD"/>
    <w:rsid w:val="001224DF"/>
    <w:rsid w:val="00123A19"/>
    <w:rsid w:val="00126F13"/>
    <w:rsid w:val="001354B5"/>
    <w:rsid w:val="001427CB"/>
    <w:rsid w:val="001432C5"/>
    <w:rsid w:val="001565C8"/>
    <w:rsid w:val="001575EE"/>
    <w:rsid w:val="00157BDF"/>
    <w:rsid w:val="00162DDF"/>
    <w:rsid w:val="00170CD6"/>
    <w:rsid w:val="00174DA6"/>
    <w:rsid w:val="00180BB5"/>
    <w:rsid w:val="00184E4C"/>
    <w:rsid w:val="001A30F3"/>
    <w:rsid w:val="001A7243"/>
    <w:rsid w:val="001B0E81"/>
    <w:rsid w:val="001B14B5"/>
    <w:rsid w:val="001B1AD6"/>
    <w:rsid w:val="001B3CBE"/>
    <w:rsid w:val="001C0486"/>
    <w:rsid w:val="001C0F16"/>
    <w:rsid w:val="001C26C5"/>
    <w:rsid w:val="001C390D"/>
    <w:rsid w:val="001D04E4"/>
    <w:rsid w:val="001D0581"/>
    <w:rsid w:val="001D573F"/>
    <w:rsid w:val="001D6ED1"/>
    <w:rsid w:val="001D6F9E"/>
    <w:rsid w:val="0020075E"/>
    <w:rsid w:val="00202B82"/>
    <w:rsid w:val="00206778"/>
    <w:rsid w:val="00206DA7"/>
    <w:rsid w:val="002133A0"/>
    <w:rsid w:val="00227E5B"/>
    <w:rsid w:val="00233247"/>
    <w:rsid w:val="00233701"/>
    <w:rsid w:val="00241C06"/>
    <w:rsid w:val="00242A74"/>
    <w:rsid w:val="00242F6F"/>
    <w:rsid w:val="00250A11"/>
    <w:rsid w:val="00251138"/>
    <w:rsid w:val="0025685E"/>
    <w:rsid w:val="00272DAC"/>
    <w:rsid w:val="00276524"/>
    <w:rsid w:val="0028660B"/>
    <w:rsid w:val="00287FA6"/>
    <w:rsid w:val="002A46FD"/>
    <w:rsid w:val="002B0EE5"/>
    <w:rsid w:val="002B1B8A"/>
    <w:rsid w:val="002B2491"/>
    <w:rsid w:val="002B25D2"/>
    <w:rsid w:val="002C3E2F"/>
    <w:rsid w:val="002D1B71"/>
    <w:rsid w:val="002E0218"/>
    <w:rsid w:val="002E1ECE"/>
    <w:rsid w:val="002E2739"/>
    <w:rsid w:val="002E4BAB"/>
    <w:rsid w:val="002E5F73"/>
    <w:rsid w:val="003050B7"/>
    <w:rsid w:val="0030715A"/>
    <w:rsid w:val="003072C1"/>
    <w:rsid w:val="00307DBE"/>
    <w:rsid w:val="00313569"/>
    <w:rsid w:val="00315B3F"/>
    <w:rsid w:val="00322A93"/>
    <w:rsid w:val="0032321B"/>
    <w:rsid w:val="0032692D"/>
    <w:rsid w:val="00330D5F"/>
    <w:rsid w:val="0033298B"/>
    <w:rsid w:val="00346EB3"/>
    <w:rsid w:val="00350C5C"/>
    <w:rsid w:val="00351B56"/>
    <w:rsid w:val="00354ECA"/>
    <w:rsid w:val="00365EFB"/>
    <w:rsid w:val="00371395"/>
    <w:rsid w:val="00386861"/>
    <w:rsid w:val="00387E88"/>
    <w:rsid w:val="003930BF"/>
    <w:rsid w:val="00394CB1"/>
    <w:rsid w:val="00395776"/>
    <w:rsid w:val="003A635B"/>
    <w:rsid w:val="003B19E1"/>
    <w:rsid w:val="003C177E"/>
    <w:rsid w:val="003C357B"/>
    <w:rsid w:val="003C378A"/>
    <w:rsid w:val="003C5655"/>
    <w:rsid w:val="003C606F"/>
    <w:rsid w:val="003D0A3F"/>
    <w:rsid w:val="003D50D7"/>
    <w:rsid w:val="003D69F2"/>
    <w:rsid w:val="003D73FD"/>
    <w:rsid w:val="003D7F22"/>
    <w:rsid w:val="003E219E"/>
    <w:rsid w:val="003E3A8E"/>
    <w:rsid w:val="003E4F93"/>
    <w:rsid w:val="003F3343"/>
    <w:rsid w:val="003F3568"/>
    <w:rsid w:val="003F3658"/>
    <w:rsid w:val="003F3EDB"/>
    <w:rsid w:val="003F615C"/>
    <w:rsid w:val="004150F8"/>
    <w:rsid w:val="00417391"/>
    <w:rsid w:val="004209EF"/>
    <w:rsid w:val="004265F2"/>
    <w:rsid w:val="00427D1F"/>
    <w:rsid w:val="00432FD0"/>
    <w:rsid w:val="00434D5D"/>
    <w:rsid w:val="004362C1"/>
    <w:rsid w:val="00444B93"/>
    <w:rsid w:val="004463CD"/>
    <w:rsid w:val="004528F6"/>
    <w:rsid w:val="00455CE7"/>
    <w:rsid w:val="004616A1"/>
    <w:rsid w:val="00461D91"/>
    <w:rsid w:val="004643C5"/>
    <w:rsid w:val="00466ED2"/>
    <w:rsid w:val="00476E22"/>
    <w:rsid w:val="0047763E"/>
    <w:rsid w:val="00481BA9"/>
    <w:rsid w:val="004903C7"/>
    <w:rsid w:val="00490468"/>
    <w:rsid w:val="00497D77"/>
    <w:rsid w:val="004A3408"/>
    <w:rsid w:val="004A4588"/>
    <w:rsid w:val="004B0DBA"/>
    <w:rsid w:val="004C0055"/>
    <w:rsid w:val="004C0E8F"/>
    <w:rsid w:val="004C5768"/>
    <w:rsid w:val="004D3862"/>
    <w:rsid w:val="004D64F9"/>
    <w:rsid w:val="004D6557"/>
    <w:rsid w:val="004F18A3"/>
    <w:rsid w:val="00507255"/>
    <w:rsid w:val="00512B04"/>
    <w:rsid w:val="0051537E"/>
    <w:rsid w:val="00524E9C"/>
    <w:rsid w:val="005322E7"/>
    <w:rsid w:val="00534346"/>
    <w:rsid w:val="00536D34"/>
    <w:rsid w:val="0053706E"/>
    <w:rsid w:val="00537A41"/>
    <w:rsid w:val="0054349E"/>
    <w:rsid w:val="00543FC1"/>
    <w:rsid w:val="00544F85"/>
    <w:rsid w:val="00546603"/>
    <w:rsid w:val="00551170"/>
    <w:rsid w:val="00551F41"/>
    <w:rsid w:val="005533D3"/>
    <w:rsid w:val="00557846"/>
    <w:rsid w:val="005640F1"/>
    <w:rsid w:val="0056613D"/>
    <w:rsid w:val="0057256A"/>
    <w:rsid w:val="00572E4F"/>
    <w:rsid w:val="00575236"/>
    <w:rsid w:val="00580FF1"/>
    <w:rsid w:val="00586D5D"/>
    <w:rsid w:val="00586FBA"/>
    <w:rsid w:val="005A4AE7"/>
    <w:rsid w:val="005A778F"/>
    <w:rsid w:val="005B2561"/>
    <w:rsid w:val="005B516E"/>
    <w:rsid w:val="005C0121"/>
    <w:rsid w:val="005C1E3B"/>
    <w:rsid w:val="005C4470"/>
    <w:rsid w:val="005D069F"/>
    <w:rsid w:val="005D0CDB"/>
    <w:rsid w:val="005E740F"/>
    <w:rsid w:val="005F00E6"/>
    <w:rsid w:val="005F3E14"/>
    <w:rsid w:val="005F4452"/>
    <w:rsid w:val="005F4ED0"/>
    <w:rsid w:val="005F5059"/>
    <w:rsid w:val="005F55EB"/>
    <w:rsid w:val="00603B08"/>
    <w:rsid w:val="00603FE5"/>
    <w:rsid w:val="00607E67"/>
    <w:rsid w:val="00611D10"/>
    <w:rsid w:val="00613BB5"/>
    <w:rsid w:val="00614072"/>
    <w:rsid w:val="00616416"/>
    <w:rsid w:val="00617E29"/>
    <w:rsid w:val="00627976"/>
    <w:rsid w:val="00630766"/>
    <w:rsid w:val="00630BDF"/>
    <w:rsid w:val="00632D2F"/>
    <w:rsid w:val="006376B6"/>
    <w:rsid w:val="0064211E"/>
    <w:rsid w:val="0064603E"/>
    <w:rsid w:val="006465F2"/>
    <w:rsid w:val="00666D35"/>
    <w:rsid w:val="00667661"/>
    <w:rsid w:val="0067051B"/>
    <w:rsid w:val="0067355C"/>
    <w:rsid w:val="0068382D"/>
    <w:rsid w:val="0068387C"/>
    <w:rsid w:val="0069062E"/>
    <w:rsid w:val="006A6232"/>
    <w:rsid w:val="006A7908"/>
    <w:rsid w:val="006A7FFE"/>
    <w:rsid w:val="006B0829"/>
    <w:rsid w:val="006B12C0"/>
    <w:rsid w:val="006B38A3"/>
    <w:rsid w:val="006B3CCE"/>
    <w:rsid w:val="006B656C"/>
    <w:rsid w:val="006C45CC"/>
    <w:rsid w:val="006C4BEA"/>
    <w:rsid w:val="006D0D5F"/>
    <w:rsid w:val="006D1FE8"/>
    <w:rsid w:val="006E1C6A"/>
    <w:rsid w:val="006E32CD"/>
    <w:rsid w:val="006E35E1"/>
    <w:rsid w:val="006E6319"/>
    <w:rsid w:val="006E7C7C"/>
    <w:rsid w:val="00701AD4"/>
    <w:rsid w:val="00706308"/>
    <w:rsid w:val="0070763C"/>
    <w:rsid w:val="00707E3A"/>
    <w:rsid w:val="00711956"/>
    <w:rsid w:val="007127C0"/>
    <w:rsid w:val="00712DED"/>
    <w:rsid w:val="00713CE2"/>
    <w:rsid w:val="007167BD"/>
    <w:rsid w:val="0072628C"/>
    <w:rsid w:val="00733C72"/>
    <w:rsid w:val="00734C3C"/>
    <w:rsid w:val="00741DD5"/>
    <w:rsid w:val="00742576"/>
    <w:rsid w:val="00746C8C"/>
    <w:rsid w:val="00750565"/>
    <w:rsid w:val="007515B0"/>
    <w:rsid w:val="00752065"/>
    <w:rsid w:val="007534C0"/>
    <w:rsid w:val="007544FD"/>
    <w:rsid w:val="007614EE"/>
    <w:rsid w:val="0077546B"/>
    <w:rsid w:val="007833F9"/>
    <w:rsid w:val="00784CE5"/>
    <w:rsid w:val="00791E66"/>
    <w:rsid w:val="0079229E"/>
    <w:rsid w:val="007A14D9"/>
    <w:rsid w:val="007A69B9"/>
    <w:rsid w:val="007A6BD0"/>
    <w:rsid w:val="007B1220"/>
    <w:rsid w:val="007B3739"/>
    <w:rsid w:val="007B6F1F"/>
    <w:rsid w:val="007C0F40"/>
    <w:rsid w:val="007C7188"/>
    <w:rsid w:val="007D322E"/>
    <w:rsid w:val="007D4047"/>
    <w:rsid w:val="007D7CCF"/>
    <w:rsid w:val="007E0096"/>
    <w:rsid w:val="007E24EC"/>
    <w:rsid w:val="007E298C"/>
    <w:rsid w:val="007E3996"/>
    <w:rsid w:val="007F03F3"/>
    <w:rsid w:val="007F16B6"/>
    <w:rsid w:val="007F280D"/>
    <w:rsid w:val="00802B5D"/>
    <w:rsid w:val="00803802"/>
    <w:rsid w:val="00804E91"/>
    <w:rsid w:val="00806E31"/>
    <w:rsid w:val="00811778"/>
    <w:rsid w:val="00817AC5"/>
    <w:rsid w:val="00822EC8"/>
    <w:rsid w:val="0082457C"/>
    <w:rsid w:val="00832296"/>
    <w:rsid w:val="00835263"/>
    <w:rsid w:val="00843EB4"/>
    <w:rsid w:val="008507B6"/>
    <w:rsid w:val="008518D1"/>
    <w:rsid w:val="0085777D"/>
    <w:rsid w:val="00857D38"/>
    <w:rsid w:val="00864A3E"/>
    <w:rsid w:val="008709D6"/>
    <w:rsid w:val="00875DDF"/>
    <w:rsid w:val="00886037"/>
    <w:rsid w:val="0089142F"/>
    <w:rsid w:val="008A5041"/>
    <w:rsid w:val="008A60C3"/>
    <w:rsid w:val="008A6EE6"/>
    <w:rsid w:val="008B6689"/>
    <w:rsid w:val="008C7A4C"/>
    <w:rsid w:val="008D1899"/>
    <w:rsid w:val="008D1BB6"/>
    <w:rsid w:val="008D252F"/>
    <w:rsid w:val="008D514F"/>
    <w:rsid w:val="008D646F"/>
    <w:rsid w:val="008D722B"/>
    <w:rsid w:val="008E288D"/>
    <w:rsid w:val="008E467D"/>
    <w:rsid w:val="008E5ECD"/>
    <w:rsid w:val="008E6622"/>
    <w:rsid w:val="008F144B"/>
    <w:rsid w:val="008F1B2D"/>
    <w:rsid w:val="008F6FDA"/>
    <w:rsid w:val="00900846"/>
    <w:rsid w:val="0090538E"/>
    <w:rsid w:val="00910509"/>
    <w:rsid w:val="00911830"/>
    <w:rsid w:val="0091283F"/>
    <w:rsid w:val="009152F4"/>
    <w:rsid w:val="00931DBB"/>
    <w:rsid w:val="009335DA"/>
    <w:rsid w:val="0093680C"/>
    <w:rsid w:val="00936C53"/>
    <w:rsid w:val="00936F53"/>
    <w:rsid w:val="009413F1"/>
    <w:rsid w:val="009429AA"/>
    <w:rsid w:val="0094446B"/>
    <w:rsid w:val="00944675"/>
    <w:rsid w:val="00954BD1"/>
    <w:rsid w:val="009633D6"/>
    <w:rsid w:val="00963E65"/>
    <w:rsid w:val="00964323"/>
    <w:rsid w:val="00966080"/>
    <w:rsid w:val="009755B5"/>
    <w:rsid w:val="009777C8"/>
    <w:rsid w:val="00983CEC"/>
    <w:rsid w:val="009853AD"/>
    <w:rsid w:val="00991717"/>
    <w:rsid w:val="0099775F"/>
    <w:rsid w:val="009B1FDA"/>
    <w:rsid w:val="009B2410"/>
    <w:rsid w:val="009B29BD"/>
    <w:rsid w:val="009C1724"/>
    <w:rsid w:val="009C595F"/>
    <w:rsid w:val="009C7B44"/>
    <w:rsid w:val="009D71A8"/>
    <w:rsid w:val="009E14B9"/>
    <w:rsid w:val="009E2564"/>
    <w:rsid w:val="009E26A1"/>
    <w:rsid w:val="009E38CC"/>
    <w:rsid w:val="009E6E7F"/>
    <w:rsid w:val="009F1B14"/>
    <w:rsid w:val="009F1D39"/>
    <w:rsid w:val="009F34D0"/>
    <w:rsid w:val="009F3C3E"/>
    <w:rsid w:val="009F631D"/>
    <w:rsid w:val="00A0251C"/>
    <w:rsid w:val="00A0565A"/>
    <w:rsid w:val="00A056AC"/>
    <w:rsid w:val="00A06CE2"/>
    <w:rsid w:val="00A07C68"/>
    <w:rsid w:val="00A150E2"/>
    <w:rsid w:val="00A17C2D"/>
    <w:rsid w:val="00A27C69"/>
    <w:rsid w:val="00A37D7D"/>
    <w:rsid w:val="00A37E70"/>
    <w:rsid w:val="00A41B3C"/>
    <w:rsid w:val="00A44342"/>
    <w:rsid w:val="00A45365"/>
    <w:rsid w:val="00A46F10"/>
    <w:rsid w:val="00A52EC4"/>
    <w:rsid w:val="00A57146"/>
    <w:rsid w:val="00A602E0"/>
    <w:rsid w:val="00A6061E"/>
    <w:rsid w:val="00A6257F"/>
    <w:rsid w:val="00A62A43"/>
    <w:rsid w:val="00A65A23"/>
    <w:rsid w:val="00A66F20"/>
    <w:rsid w:val="00A73682"/>
    <w:rsid w:val="00A73E3B"/>
    <w:rsid w:val="00A814D7"/>
    <w:rsid w:val="00A8190F"/>
    <w:rsid w:val="00A81BDF"/>
    <w:rsid w:val="00A84CB1"/>
    <w:rsid w:val="00A874C2"/>
    <w:rsid w:val="00A91F52"/>
    <w:rsid w:val="00A9266F"/>
    <w:rsid w:val="00A940BD"/>
    <w:rsid w:val="00A951F0"/>
    <w:rsid w:val="00A964D5"/>
    <w:rsid w:val="00AA0D01"/>
    <w:rsid w:val="00AA0ECE"/>
    <w:rsid w:val="00AA2E3C"/>
    <w:rsid w:val="00AB4A9D"/>
    <w:rsid w:val="00AC1C0B"/>
    <w:rsid w:val="00AC1DCC"/>
    <w:rsid w:val="00AC24B2"/>
    <w:rsid w:val="00AC5C58"/>
    <w:rsid w:val="00AC67D8"/>
    <w:rsid w:val="00AD1F32"/>
    <w:rsid w:val="00AD6175"/>
    <w:rsid w:val="00AE2522"/>
    <w:rsid w:val="00AE6682"/>
    <w:rsid w:val="00AF1F43"/>
    <w:rsid w:val="00AF35A9"/>
    <w:rsid w:val="00AF6243"/>
    <w:rsid w:val="00AF62D7"/>
    <w:rsid w:val="00AF6B57"/>
    <w:rsid w:val="00B022AE"/>
    <w:rsid w:val="00B02567"/>
    <w:rsid w:val="00B046F5"/>
    <w:rsid w:val="00B0521C"/>
    <w:rsid w:val="00B11F0D"/>
    <w:rsid w:val="00B23843"/>
    <w:rsid w:val="00B257F3"/>
    <w:rsid w:val="00B25C67"/>
    <w:rsid w:val="00B25C69"/>
    <w:rsid w:val="00B31AEF"/>
    <w:rsid w:val="00B3371A"/>
    <w:rsid w:val="00B338BE"/>
    <w:rsid w:val="00B375FD"/>
    <w:rsid w:val="00B50A32"/>
    <w:rsid w:val="00B56474"/>
    <w:rsid w:val="00B617D5"/>
    <w:rsid w:val="00B63AE4"/>
    <w:rsid w:val="00B63E9C"/>
    <w:rsid w:val="00B83525"/>
    <w:rsid w:val="00B90DA2"/>
    <w:rsid w:val="00B93C25"/>
    <w:rsid w:val="00B94487"/>
    <w:rsid w:val="00B94AE8"/>
    <w:rsid w:val="00B951E0"/>
    <w:rsid w:val="00BA6EDB"/>
    <w:rsid w:val="00BB39B2"/>
    <w:rsid w:val="00BB4B58"/>
    <w:rsid w:val="00BB4DEE"/>
    <w:rsid w:val="00BB527E"/>
    <w:rsid w:val="00BB5B77"/>
    <w:rsid w:val="00BC4D32"/>
    <w:rsid w:val="00BC58B5"/>
    <w:rsid w:val="00BD0BF6"/>
    <w:rsid w:val="00BE7B1E"/>
    <w:rsid w:val="00C01CEC"/>
    <w:rsid w:val="00C042A5"/>
    <w:rsid w:val="00C06E92"/>
    <w:rsid w:val="00C20F47"/>
    <w:rsid w:val="00C23C93"/>
    <w:rsid w:val="00C260B2"/>
    <w:rsid w:val="00C336A0"/>
    <w:rsid w:val="00C37FBF"/>
    <w:rsid w:val="00C450B9"/>
    <w:rsid w:val="00C61929"/>
    <w:rsid w:val="00C63913"/>
    <w:rsid w:val="00C63B13"/>
    <w:rsid w:val="00C64DF1"/>
    <w:rsid w:val="00C87250"/>
    <w:rsid w:val="00C92A37"/>
    <w:rsid w:val="00C977DB"/>
    <w:rsid w:val="00CA16C1"/>
    <w:rsid w:val="00CA2988"/>
    <w:rsid w:val="00CA6835"/>
    <w:rsid w:val="00CA7DFA"/>
    <w:rsid w:val="00CC249C"/>
    <w:rsid w:val="00CC4159"/>
    <w:rsid w:val="00CC5E7A"/>
    <w:rsid w:val="00CD11E6"/>
    <w:rsid w:val="00CD1337"/>
    <w:rsid w:val="00CD387C"/>
    <w:rsid w:val="00CD577C"/>
    <w:rsid w:val="00CE036E"/>
    <w:rsid w:val="00CE39A6"/>
    <w:rsid w:val="00CE6367"/>
    <w:rsid w:val="00CF1C72"/>
    <w:rsid w:val="00CF588F"/>
    <w:rsid w:val="00CF6462"/>
    <w:rsid w:val="00CF76CC"/>
    <w:rsid w:val="00D0058F"/>
    <w:rsid w:val="00D0277A"/>
    <w:rsid w:val="00D05990"/>
    <w:rsid w:val="00D40EAA"/>
    <w:rsid w:val="00D41C0E"/>
    <w:rsid w:val="00D73AC1"/>
    <w:rsid w:val="00D73B5D"/>
    <w:rsid w:val="00D80C81"/>
    <w:rsid w:val="00D80EAE"/>
    <w:rsid w:val="00D82E77"/>
    <w:rsid w:val="00D844CE"/>
    <w:rsid w:val="00D86D40"/>
    <w:rsid w:val="00D92EE1"/>
    <w:rsid w:val="00DA4857"/>
    <w:rsid w:val="00DA5C82"/>
    <w:rsid w:val="00DB778C"/>
    <w:rsid w:val="00DC257F"/>
    <w:rsid w:val="00DD20A7"/>
    <w:rsid w:val="00DD2DD1"/>
    <w:rsid w:val="00DE1295"/>
    <w:rsid w:val="00DE2EEC"/>
    <w:rsid w:val="00DE3B3B"/>
    <w:rsid w:val="00DE7734"/>
    <w:rsid w:val="00DF0972"/>
    <w:rsid w:val="00E02E2F"/>
    <w:rsid w:val="00E03946"/>
    <w:rsid w:val="00E06CDE"/>
    <w:rsid w:val="00E07B5B"/>
    <w:rsid w:val="00E13E90"/>
    <w:rsid w:val="00E1429F"/>
    <w:rsid w:val="00E27598"/>
    <w:rsid w:val="00E3076C"/>
    <w:rsid w:val="00E33610"/>
    <w:rsid w:val="00E47F4B"/>
    <w:rsid w:val="00E52E13"/>
    <w:rsid w:val="00E53391"/>
    <w:rsid w:val="00E60A6D"/>
    <w:rsid w:val="00E60C72"/>
    <w:rsid w:val="00E66EE5"/>
    <w:rsid w:val="00E67907"/>
    <w:rsid w:val="00E67B78"/>
    <w:rsid w:val="00E72C4D"/>
    <w:rsid w:val="00E73D9C"/>
    <w:rsid w:val="00E753A4"/>
    <w:rsid w:val="00E829F6"/>
    <w:rsid w:val="00E873F7"/>
    <w:rsid w:val="00E87FB5"/>
    <w:rsid w:val="00E959EB"/>
    <w:rsid w:val="00EB6237"/>
    <w:rsid w:val="00EC14E1"/>
    <w:rsid w:val="00EC2D5B"/>
    <w:rsid w:val="00EC5671"/>
    <w:rsid w:val="00ED059F"/>
    <w:rsid w:val="00EE3958"/>
    <w:rsid w:val="00EE5F0E"/>
    <w:rsid w:val="00EF41C4"/>
    <w:rsid w:val="00F052F5"/>
    <w:rsid w:val="00F05B4A"/>
    <w:rsid w:val="00F1372C"/>
    <w:rsid w:val="00F17936"/>
    <w:rsid w:val="00F20A0E"/>
    <w:rsid w:val="00F23BDE"/>
    <w:rsid w:val="00F403C6"/>
    <w:rsid w:val="00F51FC6"/>
    <w:rsid w:val="00F54BC6"/>
    <w:rsid w:val="00F71A79"/>
    <w:rsid w:val="00F72A92"/>
    <w:rsid w:val="00F85720"/>
    <w:rsid w:val="00F96FD3"/>
    <w:rsid w:val="00FA4CC1"/>
    <w:rsid w:val="00FB1391"/>
    <w:rsid w:val="00FB6A7D"/>
    <w:rsid w:val="00FC1C34"/>
    <w:rsid w:val="00FE417E"/>
    <w:rsid w:val="00FF1E94"/>
    <w:rsid w:val="00FF2526"/>
    <w:rsid w:val="00FF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Simple 1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6A1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0605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it-IT" w:eastAsia="it-IT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60535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60535"/>
    <w:rPr>
      <w:rFonts w:ascii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060535"/>
    <w:rPr>
      <w:rFonts w:ascii="Cambria" w:hAnsi="Cambria" w:cs="Times New Roman"/>
      <w:b/>
      <w:bCs/>
      <w:i/>
      <w:iCs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rsid w:val="004776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7"/>
      <w:szCs w:val="27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47763E"/>
    <w:rPr>
      <w:rFonts w:ascii="Courier New" w:hAnsi="Courier New" w:cs="Courier New"/>
      <w:sz w:val="27"/>
      <w:szCs w:val="27"/>
      <w:lang w:eastAsia="it-IT"/>
    </w:rPr>
  </w:style>
  <w:style w:type="character" w:styleId="Strong">
    <w:name w:val="Strong"/>
    <w:basedOn w:val="DefaultParagraphFont"/>
    <w:uiPriority w:val="99"/>
    <w:qFormat/>
    <w:rsid w:val="00060535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060535"/>
    <w:rPr>
      <w:rFonts w:cs="Times New Roman"/>
      <w:i/>
      <w:iCs/>
    </w:rPr>
  </w:style>
  <w:style w:type="paragraph" w:styleId="NormalWeb">
    <w:name w:val="Normal (Web)"/>
    <w:basedOn w:val="Normal"/>
    <w:uiPriority w:val="99"/>
    <w:rsid w:val="000605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styleId="Hyperlink">
    <w:name w:val="Hyperlink"/>
    <w:basedOn w:val="DefaultParagraphFont"/>
    <w:uiPriority w:val="99"/>
    <w:rsid w:val="00060535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060535"/>
    <w:rPr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lencochiaro1">
    <w:name w:val="Elenco chiaro1"/>
    <w:uiPriority w:val="99"/>
    <w:rsid w:val="00060535"/>
    <w:rPr>
      <w:lang w:eastAsia="it-IT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060535"/>
    <w:pPr>
      <w:spacing w:after="0" w:line="240" w:lineRule="auto"/>
    </w:pPr>
    <w:rPr>
      <w:rFonts w:ascii="Tahoma" w:hAnsi="Tahoma" w:cs="Tahoma"/>
      <w:sz w:val="16"/>
      <w:szCs w:val="16"/>
      <w:lang w:val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60535"/>
    <w:rPr>
      <w:rFonts w:ascii="Tahoma" w:hAnsi="Tahoma" w:cs="Tahoma"/>
      <w:sz w:val="16"/>
      <w:szCs w:val="16"/>
    </w:rPr>
  </w:style>
  <w:style w:type="table" w:styleId="TableSimple1">
    <w:name w:val="Table Simple 1"/>
    <w:basedOn w:val="TableNormal"/>
    <w:rsid w:val="00060535"/>
    <w:rPr>
      <w:rFonts w:ascii="Times New Roman" w:eastAsia="Times New Roman" w:hAnsi="Times New Roman"/>
      <w:lang w:eastAsia="it-IT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</w:tcBorders>
        <w:shd w:val="clear" w:color="auto" w:fill="auto"/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rsid w:val="00060535"/>
    <w:pPr>
      <w:tabs>
        <w:tab w:val="center" w:pos="4819"/>
        <w:tab w:val="right" w:pos="9638"/>
      </w:tabs>
    </w:pPr>
    <w:rPr>
      <w:lang w:val="it-IT"/>
    </w:rPr>
  </w:style>
  <w:style w:type="character" w:customStyle="1" w:styleId="HeaderChar">
    <w:name w:val="Header Char"/>
    <w:basedOn w:val="DefaultParagraphFont"/>
    <w:link w:val="Header"/>
    <w:uiPriority w:val="99"/>
    <w:locked/>
    <w:rsid w:val="00060535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rsid w:val="00060535"/>
    <w:pPr>
      <w:tabs>
        <w:tab w:val="center" w:pos="4819"/>
        <w:tab w:val="right" w:pos="9638"/>
      </w:tabs>
    </w:pPr>
    <w:rPr>
      <w:lang w:val="it-IT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60535"/>
    <w:rPr>
      <w:rFonts w:ascii="Calibri" w:hAnsi="Calibri" w:cs="Times New Roman"/>
    </w:rPr>
  </w:style>
  <w:style w:type="paragraph" w:styleId="ListParagraph">
    <w:name w:val="List Paragraph"/>
    <w:basedOn w:val="Normal"/>
    <w:uiPriority w:val="99"/>
    <w:qFormat/>
    <w:rsid w:val="00060535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styleId="NoSpacing">
    <w:name w:val="No Spacing"/>
    <w:link w:val="NoSpacingChar"/>
    <w:uiPriority w:val="99"/>
    <w:qFormat/>
    <w:rsid w:val="00060535"/>
    <w:rPr>
      <w:rFonts w:eastAsia="Times New Roman"/>
      <w:sz w:val="22"/>
      <w:szCs w:val="22"/>
      <w:lang w:val="it-IT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060535"/>
    <w:rPr>
      <w:rFonts w:eastAsia="Times New Roman"/>
      <w:sz w:val="22"/>
      <w:szCs w:val="22"/>
      <w:lang w:val="it-IT" w:eastAsia="en-US" w:bidi="ar-SA"/>
    </w:rPr>
  </w:style>
  <w:style w:type="character" w:styleId="BookTitle">
    <w:name w:val="Book Title"/>
    <w:basedOn w:val="DefaultParagraphFont"/>
    <w:uiPriority w:val="99"/>
    <w:qFormat/>
    <w:rsid w:val="00060535"/>
    <w:rPr>
      <w:rFonts w:cs="Times New Roman"/>
      <w:b/>
      <w:bCs/>
      <w:smallCaps/>
      <w:spacing w:val="5"/>
    </w:rPr>
  </w:style>
  <w:style w:type="paragraph" w:customStyle="1" w:styleId="citation">
    <w:name w:val="citation"/>
    <w:basedOn w:val="Normal"/>
    <w:uiPriority w:val="99"/>
    <w:rsid w:val="000605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authlist">
    <w:name w:val="auth_list"/>
    <w:basedOn w:val="Normal"/>
    <w:uiPriority w:val="99"/>
    <w:rsid w:val="000605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rsid w:val="00CD387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D38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D387C"/>
    <w:rPr>
      <w:rFonts w:cs="Times New Roman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D38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D387C"/>
    <w:rPr>
      <w:rFonts w:cs="Times New Roman"/>
      <w:b/>
      <w:bCs/>
      <w:lang w:val="en-GB" w:eastAsia="en-US"/>
    </w:rPr>
  </w:style>
  <w:style w:type="paragraph" w:customStyle="1" w:styleId="BCAuthorAddress">
    <w:name w:val="BC_Author_Address"/>
    <w:basedOn w:val="Normal"/>
    <w:next w:val="BIEmailAddress"/>
    <w:uiPriority w:val="99"/>
    <w:rsid w:val="00F17936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paragraph" w:customStyle="1" w:styleId="BIEmailAddress">
    <w:name w:val="BI_Email_Address"/>
    <w:basedOn w:val="Normal"/>
    <w:next w:val="Normal"/>
    <w:uiPriority w:val="99"/>
    <w:rsid w:val="00F17936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Simple 1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6A1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0605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it-IT" w:eastAsia="it-IT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60535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60535"/>
    <w:rPr>
      <w:rFonts w:ascii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060535"/>
    <w:rPr>
      <w:rFonts w:ascii="Cambria" w:hAnsi="Cambria" w:cs="Times New Roman"/>
      <w:b/>
      <w:bCs/>
      <w:i/>
      <w:iCs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rsid w:val="004776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7"/>
      <w:szCs w:val="27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47763E"/>
    <w:rPr>
      <w:rFonts w:ascii="Courier New" w:hAnsi="Courier New" w:cs="Courier New"/>
      <w:sz w:val="27"/>
      <w:szCs w:val="27"/>
      <w:lang w:eastAsia="it-IT"/>
    </w:rPr>
  </w:style>
  <w:style w:type="character" w:styleId="Strong">
    <w:name w:val="Strong"/>
    <w:basedOn w:val="DefaultParagraphFont"/>
    <w:uiPriority w:val="99"/>
    <w:qFormat/>
    <w:rsid w:val="00060535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060535"/>
    <w:rPr>
      <w:rFonts w:cs="Times New Roman"/>
      <w:i/>
      <w:iCs/>
    </w:rPr>
  </w:style>
  <w:style w:type="paragraph" w:styleId="NormalWeb">
    <w:name w:val="Normal (Web)"/>
    <w:basedOn w:val="Normal"/>
    <w:uiPriority w:val="99"/>
    <w:rsid w:val="000605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styleId="Hyperlink">
    <w:name w:val="Hyperlink"/>
    <w:basedOn w:val="DefaultParagraphFont"/>
    <w:uiPriority w:val="99"/>
    <w:rsid w:val="00060535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060535"/>
    <w:rPr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lencochiaro1">
    <w:name w:val="Elenco chiaro1"/>
    <w:uiPriority w:val="99"/>
    <w:rsid w:val="00060535"/>
    <w:rPr>
      <w:lang w:eastAsia="it-IT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060535"/>
    <w:pPr>
      <w:spacing w:after="0" w:line="240" w:lineRule="auto"/>
    </w:pPr>
    <w:rPr>
      <w:rFonts w:ascii="Tahoma" w:hAnsi="Tahoma" w:cs="Tahoma"/>
      <w:sz w:val="16"/>
      <w:szCs w:val="16"/>
      <w:lang w:val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60535"/>
    <w:rPr>
      <w:rFonts w:ascii="Tahoma" w:hAnsi="Tahoma" w:cs="Tahoma"/>
      <w:sz w:val="16"/>
      <w:szCs w:val="16"/>
    </w:rPr>
  </w:style>
  <w:style w:type="table" w:styleId="TableSimple1">
    <w:name w:val="Table Simple 1"/>
    <w:basedOn w:val="TableNormal"/>
    <w:rsid w:val="00060535"/>
    <w:rPr>
      <w:rFonts w:ascii="Times New Roman" w:eastAsia="Times New Roman" w:hAnsi="Times New Roman"/>
      <w:lang w:eastAsia="it-IT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12" w:space="0" w:color="000000"/>
        </w:tcBorders>
        <w:shd w:val="clear" w:color="auto" w:fill="auto"/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rsid w:val="00060535"/>
    <w:pPr>
      <w:tabs>
        <w:tab w:val="center" w:pos="4819"/>
        <w:tab w:val="right" w:pos="9638"/>
      </w:tabs>
    </w:pPr>
    <w:rPr>
      <w:lang w:val="it-IT"/>
    </w:rPr>
  </w:style>
  <w:style w:type="character" w:customStyle="1" w:styleId="HeaderChar">
    <w:name w:val="Header Char"/>
    <w:basedOn w:val="DefaultParagraphFont"/>
    <w:link w:val="Header"/>
    <w:uiPriority w:val="99"/>
    <w:locked/>
    <w:rsid w:val="00060535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rsid w:val="00060535"/>
    <w:pPr>
      <w:tabs>
        <w:tab w:val="center" w:pos="4819"/>
        <w:tab w:val="right" w:pos="9638"/>
      </w:tabs>
    </w:pPr>
    <w:rPr>
      <w:lang w:val="it-IT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60535"/>
    <w:rPr>
      <w:rFonts w:ascii="Calibri" w:hAnsi="Calibri" w:cs="Times New Roman"/>
    </w:rPr>
  </w:style>
  <w:style w:type="paragraph" w:styleId="ListParagraph">
    <w:name w:val="List Paragraph"/>
    <w:basedOn w:val="Normal"/>
    <w:uiPriority w:val="99"/>
    <w:qFormat/>
    <w:rsid w:val="00060535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styleId="NoSpacing">
    <w:name w:val="No Spacing"/>
    <w:link w:val="NoSpacingChar"/>
    <w:uiPriority w:val="99"/>
    <w:qFormat/>
    <w:rsid w:val="00060535"/>
    <w:rPr>
      <w:rFonts w:eastAsia="Times New Roman"/>
      <w:sz w:val="22"/>
      <w:szCs w:val="22"/>
      <w:lang w:val="it-IT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060535"/>
    <w:rPr>
      <w:rFonts w:eastAsia="Times New Roman"/>
      <w:sz w:val="22"/>
      <w:szCs w:val="22"/>
      <w:lang w:val="it-IT" w:eastAsia="en-US" w:bidi="ar-SA"/>
    </w:rPr>
  </w:style>
  <w:style w:type="character" w:styleId="BookTitle">
    <w:name w:val="Book Title"/>
    <w:basedOn w:val="DefaultParagraphFont"/>
    <w:uiPriority w:val="99"/>
    <w:qFormat/>
    <w:rsid w:val="00060535"/>
    <w:rPr>
      <w:rFonts w:cs="Times New Roman"/>
      <w:b/>
      <w:bCs/>
      <w:smallCaps/>
      <w:spacing w:val="5"/>
    </w:rPr>
  </w:style>
  <w:style w:type="paragraph" w:customStyle="1" w:styleId="citation">
    <w:name w:val="citation"/>
    <w:basedOn w:val="Normal"/>
    <w:uiPriority w:val="99"/>
    <w:rsid w:val="000605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authlist">
    <w:name w:val="auth_list"/>
    <w:basedOn w:val="Normal"/>
    <w:uiPriority w:val="99"/>
    <w:rsid w:val="000605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rsid w:val="00CD387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D38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D387C"/>
    <w:rPr>
      <w:rFonts w:cs="Times New Roman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D38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D387C"/>
    <w:rPr>
      <w:rFonts w:cs="Times New Roman"/>
      <w:b/>
      <w:bCs/>
      <w:lang w:val="en-GB" w:eastAsia="en-US"/>
    </w:rPr>
  </w:style>
  <w:style w:type="paragraph" w:customStyle="1" w:styleId="BCAuthorAddress">
    <w:name w:val="BC_Author_Address"/>
    <w:basedOn w:val="Normal"/>
    <w:next w:val="BIEmailAddress"/>
    <w:uiPriority w:val="99"/>
    <w:rsid w:val="00F17936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paragraph" w:customStyle="1" w:styleId="BIEmailAddress">
    <w:name w:val="BI_Email_Address"/>
    <w:basedOn w:val="Normal"/>
    <w:next w:val="Normal"/>
    <w:uiPriority w:val="99"/>
    <w:rsid w:val="00F17936"/>
    <w:pPr>
      <w:spacing w:line="480" w:lineRule="auto"/>
      <w:jc w:val="both"/>
    </w:pPr>
    <w:rPr>
      <w:rFonts w:ascii="Times" w:eastAsia="Times New Roman" w:hAnsi="Times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3363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6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6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363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3017">
      <w:marLeft w:val="240"/>
      <w:marRight w:val="240"/>
      <w:marTop w:val="24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3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3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3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3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6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363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3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6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363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3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3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266CC8-D501-4C7A-B21A-8D53E4789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5</Characters>
  <Application>Microsoft Office Word</Application>
  <DocSecurity>0</DocSecurity>
  <Lines>50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bstract</vt:lpstr>
    </vt:vector>
  </TitlesOfParts>
  <Company>Novartis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creator>Annalisa</dc:creator>
  <cp:lastModifiedBy>Auld, Douglas</cp:lastModifiedBy>
  <cp:revision>3</cp:revision>
  <dcterms:created xsi:type="dcterms:W3CDTF">2013-04-15T13:16:00Z</dcterms:created>
  <dcterms:modified xsi:type="dcterms:W3CDTF">2013-04-15T13:16:00Z</dcterms:modified>
</cp:coreProperties>
</file>